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9C93C">
      <w:pPr>
        <w:widowControl/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36"/>
          <w:szCs w:val="36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36"/>
          <w:szCs w:val="36"/>
        </w:rPr>
        <w:t>Supporting information</w:t>
      </w:r>
    </w:p>
    <w:p w14:paraId="3CEBC3A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ausal mapping of psychological and occupational risk factors for suicidal ideation in psychiatric nurses using Bayesian networks: A multicenter cross-sectional study</w:t>
      </w:r>
    </w:p>
    <w:p w14:paraId="24A6C2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n Wang et al.</w:t>
      </w:r>
    </w:p>
    <w:p w14:paraId="0E1B34A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2A55523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. Factors associated with suicidal ideation identified by multivariate logistic regression</w:t>
      </w:r>
    </w:p>
    <w:tbl>
      <w:tblPr>
        <w:tblStyle w:val="2"/>
        <w:tblW w:w="839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1165"/>
        <w:gridCol w:w="2735"/>
        <w:gridCol w:w="1177"/>
      </w:tblGrid>
      <w:tr w14:paraId="14B4E573">
        <w:trPr>
          <w:trHeight w:val="310" w:hRule="atLeast"/>
        </w:trPr>
        <w:tc>
          <w:tcPr>
            <w:tcW w:w="3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2A0C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erms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EFBA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2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91DD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3A8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 value</w:t>
            </w:r>
          </w:p>
        </w:tc>
      </w:tr>
      <w:tr w14:paraId="09B66C94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DB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arry stat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1A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0.25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F3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74 (0.534, 1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F5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74</w:t>
            </w:r>
          </w:p>
        </w:tc>
      </w:tr>
      <w:tr w14:paraId="2250BA8D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1B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BD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B8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81 (0.848, 1.64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B1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24</w:t>
            </w:r>
          </w:p>
        </w:tc>
      </w:tr>
      <w:tr w14:paraId="36D47393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65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Workplace for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A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E1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12 (0.717, 1.42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62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45</w:t>
            </w:r>
          </w:p>
        </w:tc>
      </w:tr>
      <w:tr w14:paraId="4902C987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DA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Emotion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exhaus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35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D2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9 (1.007, 1.05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4B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11</w:t>
            </w:r>
          </w:p>
        </w:tc>
      </w:tr>
      <w:tr w14:paraId="24FA6591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F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ersonal achie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26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E7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9 (1.011, 1.0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F1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</w:p>
        </w:tc>
      </w:tr>
      <w:tr w14:paraId="1B23B20F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0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Depersonaliz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7C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E9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39 (1.004, 1.0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85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7</w:t>
            </w:r>
          </w:p>
        </w:tc>
      </w:tr>
      <w:tr w14:paraId="526B7874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95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Working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49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3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B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32 (0.956, 1.11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E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421</w:t>
            </w:r>
          </w:p>
        </w:tc>
      </w:tr>
      <w:tr w14:paraId="4EE0ED51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C6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tress at wor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0E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0.12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37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81 (0.83, 0.93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E1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0.001</w:t>
            </w:r>
          </w:p>
        </w:tc>
      </w:tr>
      <w:tr w14:paraId="44B2D86D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6E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ontrol at wor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D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9E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6 (0.936, 1.12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F6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79</w:t>
            </w:r>
          </w:p>
        </w:tc>
      </w:tr>
      <w:tr w14:paraId="2B5BEF30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D3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ome-work interfa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0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3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5A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64 (1.079, 1.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65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4</w:t>
            </w:r>
          </w:p>
        </w:tc>
      </w:tr>
      <w:tr w14:paraId="5B7297A6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41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mployee engage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AD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5C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027 (0.942, 1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BC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41</w:t>
            </w:r>
          </w:p>
        </w:tc>
      </w:tr>
      <w:tr w14:paraId="09CC99CC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CB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eneral well-be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01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0.19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9A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24 (0.757, 0.89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D3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0.001</w:t>
            </w:r>
          </w:p>
        </w:tc>
      </w:tr>
      <w:tr w14:paraId="6F0D76A6">
        <w:trPr>
          <w:trHeight w:val="310" w:hRule="atLeast"/>
        </w:trPr>
        <w:tc>
          <w:tcPr>
            <w:tcW w:w="33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F9E2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Job and career satisfaction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E1A1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-0.056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F938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46 (0.839, 1.066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522F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62</w:t>
            </w:r>
          </w:p>
        </w:tc>
      </w:tr>
    </w:tbl>
    <w:p w14:paraId="7EB2DE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, odds ratio; 95% CI, 95% confidence interval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DC9"/>
    <w:rsid w:val="001E07E8"/>
    <w:rsid w:val="002510BD"/>
    <w:rsid w:val="002E6A12"/>
    <w:rsid w:val="003C1393"/>
    <w:rsid w:val="003D046C"/>
    <w:rsid w:val="00407826"/>
    <w:rsid w:val="004111A4"/>
    <w:rsid w:val="00411DA9"/>
    <w:rsid w:val="004C5C8B"/>
    <w:rsid w:val="00542392"/>
    <w:rsid w:val="0061170B"/>
    <w:rsid w:val="00642B2D"/>
    <w:rsid w:val="00686074"/>
    <w:rsid w:val="00693DC9"/>
    <w:rsid w:val="0069516E"/>
    <w:rsid w:val="00762D57"/>
    <w:rsid w:val="00771008"/>
    <w:rsid w:val="00785835"/>
    <w:rsid w:val="007A4540"/>
    <w:rsid w:val="007F5CD9"/>
    <w:rsid w:val="00805120"/>
    <w:rsid w:val="008309AD"/>
    <w:rsid w:val="00837640"/>
    <w:rsid w:val="00880169"/>
    <w:rsid w:val="008827E9"/>
    <w:rsid w:val="00957AFE"/>
    <w:rsid w:val="009C59F7"/>
    <w:rsid w:val="00A06517"/>
    <w:rsid w:val="00A27306"/>
    <w:rsid w:val="00A935A1"/>
    <w:rsid w:val="00B75545"/>
    <w:rsid w:val="00BE2A3C"/>
    <w:rsid w:val="00C47716"/>
    <w:rsid w:val="00C5351E"/>
    <w:rsid w:val="00D1040C"/>
    <w:rsid w:val="00D14BFD"/>
    <w:rsid w:val="00D26E35"/>
    <w:rsid w:val="00D97E6E"/>
    <w:rsid w:val="00E3632E"/>
    <w:rsid w:val="00E80F90"/>
    <w:rsid w:val="00F04331"/>
    <w:rsid w:val="00F612BF"/>
    <w:rsid w:val="E7EA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329</Characters>
  <Lines>11</Lines>
  <Paragraphs>3</Paragraphs>
  <TotalTime>11</TotalTime>
  <ScaleCrop>false</ScaleCrop>
  <LinksUpToDate>false</LinksUpToDate>
  <CharactersWithSpaces>1558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9:53:00Z</dcterms:created>
  <dc:creator>WM</dc:creator>
  <cp:lastModifiedBy>MM</cp:lastModifiedBy>
  <dcterms:modified xsi:type="dcterms:W3CDTF">2025-09-10T20:03:3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8F64E587560F62A61969C16802112F12_42</vt:lpwstr>
  </property>
</Properties>
</file>